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1D08D" w14:textId="434D8B01" w:rsidR="00F21C83" w:rsidRDefault="004864D8">
      <w:pPr>
        <w:rPr>
          <w:lang w:val="en-US"/>
        </w:rPr>
      </w:pPr>
      <w:r>
        <w:rPr>
          <w:b/>
          <w:bCs/>
          <w:lang w:val="en-US"/>
        </w:rPr>
        <w:t>Supplementary Table 1 – Survival analysis.</w:t>
      </w:r>
      <w:r>
        <w:rPr>
          <w:lang w:val="en-US"/>
        </w:rPr>
        <w:t xml:space="preserve"> </w:t>
      </w:r>
      <w:r w:rsidR="00404425">
        <w:rPr>
          <w:lang w:val="en-US"/>
        </w:rPr>
        <w:t>Multivariable s</w:t>
      </w:r>
      <w:r>
        <w:rPr>
          <w:lang w:val="en-US"/>
        </w:rPr>
        <w:t xml:space="preserve">urvival analysis </w:t>
      </w:r>
      <w:r w:rsidR="00D33277">
        <w:rPr>
          <w:lang w:val="en-US"/>
        </w:rPr>
        <w:t>(</w:t>
      </w:r>
      <w:r w:rsidR="00173833" w:rsidRPr="00173833">
        <w:rPr>
          <w:lang w:val="en-US"/>
        </w:rPr>
        <w:t>Cox proportional-hazards model</w:t>
      </w:r>
      <w:r w:rsidR="00D33277">
        <w:rPr>
          <w:lang w:val="en-US"/>
        </w:rPr>
        <w:t xml:space="preserve">) </w:t>
      </w:r>
      <w:r>
        <w:rPr>
          <w:lang w:val="en-US"/>
        </w:rPr>
        <w:t>for biochemical relapse (BCR)</w:t>
      </w:r>
      <w:r w:rsidR="00C80F4C">
        <w:rPr>
          <w:lang w:val="en-US"/>
        </w:rPr>
        <w:t xml:space="preserve"> </w:t>
      </w:r>
      <w:r w:rsidR="00404425">
        <w:rPr>
          <w:lang w:val="en-US"/>
        </w:rPr>
        <w:t>and</w:t>
      </w:r>
      <w:r w:rsidR="00C80F4C">
        <w:rPr>
          <w:lang w:val="en-US"/>
        </w:rPr>
        <w:t xml:space="preserve"> CTC status</w:t>
      </w:r>
      <w:r w:rsidR="00A30630">
        <w:rPr>
          <w:lang w:val="en-US"/>
        </w:rPr>
        <w:t xml:space="preserve"> in peripheral blood</w:t>
      </w:r>
      <w:r w:rsidR="00C80F4C">
        <w:rPr>
          <w:lang w:val="en-US"/>
        </w:rPr>
        <w:t>, Gleason</w:t>
      </w:r>
      <w:r w:rsidR="00A30630">
        <w:rPr>
          <w:lang w:val="en-US"/>
        </w:rPr>
        <w:t xml:space="preserve"> score, T-stage, N-stage</w:t>
      </w:r>
      <w:r w:rsidR="00404425">
        <w:rPr>
          <w:lang w:val="en-US"/>
        </w:rPr>
        <w:t>, and pre-surgery PSA levels</w:t>
      </w:r>
      <w:r w:rsidR="00A30630">
        <w:rPr>
          <w:lang w:val="en-US"/>
        </w:rPr>
        <w:t>.</w:t>
      </w:r>
    </w:p>
    <w:p w14:paraId="2330429D" w14:textId="77777777" w:rsidR="00A30630" w:rsidRDefault="00A3063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480"/>
        <w:gridCol w:w="1480"/>
        <w:gridCol w:w="1480"/>
        <w:gridCol w:w="1480"/>
        <w:gridCol w:w="1481"/>
      </w:tblGrid>
      <w:tr w:rsidR="003F4875" w14:paraId="4342726A" w14:textId="77777777" w:rsidTr="00E20D1F">
        <w:tc>
          <w:tcPr>
            <w:tcW w:w="3055" w:type="dxa"/>
          </w:tcPr>
          <w:p w14:paraId="2D01E8C4" w14:textId="77777777" w:rsidR="003F4875" w:rsidRDefault="003F4875">
            <w:pPr>
              <w:rPr>
                <w:b/>
                <w:bCs/>
                <w:lang w:val="en-US"/>
              </w:rPr>
            </w:pPr>
          </w:p>
        </w:tc>
        <w:tc>
          <w:tcPr>
            <w:tcW w:w="1480" w:type="dxa"/>
          </w:tcPr>
          <w:p w14:paraId="3D4B6B3D" w14:textId="5DA44BA3" w:rsidR="003F4875" w:rsidRDefault="0011168B" w:rsidP="0011168B">
            <w:pPr>
              <w:jc w:val="right"/>
              <w:rPr>
                <w:b/>
                <w:bCs/>
                <w:lang w:val="en-US"/>
              </w:rPr>
            </w:pPr>
            <w:r w:rsidRPr="003F4875">
              <w:rPr>
                <w:b/>
                <w:bCs/>
                <w:lang w:val="nl-NL"/>
              </w:rPr>
              <w:t>coef</w:t>
            </w:r>
          </w:p>
        </w:tc>
        <w:tc>
          <w:tcPr>
            <w:tcW w:w="1480" w:type="dxa"/>
          </w:tcPr>
          <w:p w14:paraId="115DDA4E" w14:textId="09A0CC5C" w:rsidR="003F4875" w:rsidRDefault="0011168B" w:rsidP="0011168B">
            <w:pPr>
              <w:jc w:val="right"/>
              <w:rPr>
                <w:b/>
                <w:bCs/>
                <w:lang w:val="en-US"/>
              </w:rPr>
            </w:pPr>
            <w:r w:rsidRPr="003F4875">
              <w:rPr>
                <w:b/>
                <w:bCs/>
                <w:lang w:val="nl-NL"/>
              </w:rPr>
              <w:t>exp(coef)</w:t>
            </w:r>
          </w:p>
        </w:tc>
        <w:tc>
          <w:tcPr>
            <w:tcW w:w="1480" w:type="dxa"/>
          </w:tcPr>
          <w:p w14:paraId="588C9F54" w14:textId="0746A1C7" w:rsidR="003F4875" w:rsidRDefault="0011168B" w:rsidP="0011168B">
            <w:pPr>
              <w:jc w:val="right"/>
              <w:rPr>
                <w:b/>
                <w:bCs/>
                <w:lang w:val="en-US"/>
              </w:rPr>
            </w:pPr>
            <w:r w:rsidRPr="003F4875">
              <w:rPr>
                <w:b/>
                <w:bCs/>
                <w:lang w:val="nl-NL"/>
              </w:rPr>
              <w:t xml:space="preserve">se(coef)      </w:t>
            </w:r>
          </w:p>
        </w:tc>
        <w:tc>
          <w:tcPr>
            <w:tcW w:w="1480" w:type="dxa"/>
          </w:tcPr>
          <w:p w14:paraId="25C92DD0" w14:textId="3BB8FBA7" w:rsidR="003F4875" w:rsidRDefault="0011168B" w:rsidP="0011168B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z</w:t>
            </w:r>
          </w:p>
        </w:tc>
        <w:tc>
          <w:tcPr>
            <w:tcW w:w="1481" w:type="dxa"/>
          </w:tcPr>
          <w:p w14:paraId="31EF454D" w14:textId="56016E2F" w:rsidR="003F4875" w:rsidRDefault="0011168B" w:rsidP="0011168B">
            <w:pPr>
              <w:jc w:val="righ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</w:p>
        </w:tc>
      </w:tr>
      <w:tr w:rsidR="001070E1" w14:paraId="368014AC" w14:textId="77777777" w:rsidTr="00E20D1F">
        <w:tc>
          <w:tcPr>
            <w:tcW w:w="3055" w:type="dxa"/>
          </w:tcPr>
          <w:p w14:paraId="672C255F" w14:textId="1A93881E" w:rsidR="001070E1" w:rsidRPr="00E20D1F" w:rsidRDefault="001070E1" w:rsidP="001070E1">
            <w:pPr>
              <w:rPr>
                <w:lang w:val="en-US"/>
              </w:rPr>
            </w:pPr>
            <w:r w:rsidRPr="00E20D1F">
              <w:rPr>
                <w:lang w:val="en-US"/>
              </w:rPr>
              <w:t>CTC status (neg vs. pos)</w:t>
            </w:r>
          </w:p>
        </w:tc>
        <w:tc>
          <w:tcPr>
            <w:tcW w:w="1480" w:type="dxa"/>
          </w:tcPr>
          <w:p w14:paraId="23A297B0" w14:textId="5E081377" w:rsidR="001070E1" w:rsidRPr="0011168B" w:rsidRDefault="001070E1" w:rsidP="001070E1">
            <w:pPr>
              <w:jc w:val="right"/>
              <w:rPr>
                <w:lang w:val="en-US"/>
              </w:rPr>
            </w:pPr>
            <w:r w:rsidRPr="00265337">
              <w:t>0.25943</w:t>
            </w:r>
          </w:p>
        </w:tc>
        <w:tc>
          <w:tcPr>
            <w:tcW w:w="1480" w:type="dxa"/>
          </w:tcPr>
          <w:p w14:paraId="2FA1FD2D" w14:textId="76DFA6ED" w:rsidR="001070E1" w:rsidRPr="0011168B" w:rsidRDefault="001070E1" w:rsidP="001070E1">
            <w:pPr>
              <w:jc w:val="right"/>
              <w:rPr>
                <w:lang w:val="en-US"/>
              </w:rPr>
            </w:pPr>
            <w:r w:rsidRPr="00265337">
              <w:t>1.29619</w:t>
            </w:r>
          </w:p>
        </w:tc>
        <w:tc>
          <w:tcPr>
            <w:tcW w:w="1480" w:type="dxa"/>
          </w:tcPr>
          <w:p w14:paraId="747A70B3" w14:textId="7D13C51C" w:rsidR="001070E1" w:rsidRPr="0011168B" w:rsidRDefault="001070E1" w:rsidP="001070E1">
            <w:pPr>
              <w:jc w:val="right"/>
              <w:rPr>
                <w:lang w:val="en-US"/>
              </w:rPr>
            </w:pPr>
            <w:r w:rsidRPr="00265337">
              <w:t>0.68157</w:t>
            </w:r>
          </w:p>
        </w:tc>
        <w:tc>
          <w:tcPr>
            <w:tcW w:w="1480" w:type="dxa"/>
          </w:tcPr>
          <w:p w14:paraId="18427C90" w14:textId="7A7DBC7A" w:rsidR="001070E1" w:rsidRPr="0011168B" w:rsidRDefault="001070E1" w:rsidP="001070E1">
            <w:pPr>
              <w:jc w:val="right"/>
              <w:rPr>
                <w:lang w:val="en-US"/>
              </w:rPr>
            </w:pPr>
            <w:r w:rsidRPr="00265337">
              <w:t>0.381</w:t>
            </w:r>
          </w:p>
        </w:tc>
        <w:tc>
          <w:tcPr>
            <w:tcW w:w="1481" w:type="dxa"/>
          </w:tcPr>
          <w:p w14:paraId="49B16BC4" w14:textId="44B49785" w:rsidR="001070E1" w:rsidRPr="0011168B" w:rsidRDefault="001070E1" w:rsidP="001070E1">
            <w:pPr>
              <w:jc w:val="right"/>
              <w:rPr>
                <w:lang w:val="en-US"/>
              </w:rPr>
            </w:pPr>
            <w:r w:rsidRPr="00265337">
              <w:t>0.7035</w:t>
            </w:r>
          </w:p>
        </w:tc>
      </w:tr>
      <w:tr w:rsidR="003E32EB" w14:paraId="73E875F8" w14:textId="77777777" w:rsidTr="00E20D1F">
        <w:tc>
          <w:tcPr>
            <w:tcW w:w="3055" w:type="dxa"/>
          </w:tcPr>
          <w:p w14:paraId="6AA5D57C" w14:textId="28D9A504" w:rsidR="003E32EB" w:rsidRPr="00E20D1F" w:rsidRDefault="003E32EB" w:rsidP="003E32EB">
            <w:pPr>
              <w:rPr>
                <w:lang w:val="en-US"/>
              </w:rPr>
            </w:pPr>
            <w:r w:rsidRPr="00E20D1F">
              <w:rPr>
                <w:lang w:val="en-US"/>
              </w:rPr>
              <w:t>Gleason score (7 vs. 8-9)</w:t>
            </w:r>
          </w:p>
        </w:tc>
        <w:tc>
          <w:tcPr>
            <w:tcW w:w="1480" w:type="dxa"/>
          </w:tcPr>
          <w:p w14:paraId="76FBEF6D" w14:textId="7E6F68B3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73449</w:t>
            </w:r>
          </w:p>
        </w:tc>
        <w:tc>
          <w:tcPr>
            <w:tcW w:w="1480" w:type="dxa"/>
          </w:tcPr>
          <w:p w14:paraId="3A1D32B1" w14:textId="13108C2C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2.08443</w:t>
            </w:r>
          </w:p>
        </w:tc>
        <w:tc>
          <w:tcPr>
            <w:tcW w:w="1480" w:type="dxa"/>
          </w:tcPr>
          <w:p w14:paraId="0D2E8127" w14:textId="7CDE323F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47522</w:t>
            </w:r>
          </w:p>
        </w:tc>
        <w:tc>
          <w:tcPr>
            <w:tcW w:w="1480" w:type="dxa"/>
          </w:tcPr>
          <w:p w14:paraId="4C1D6845" w14:textId="733A98EA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1.546</w:t>
            </w:r>
          </w:p>
        </w:tc>
        <w:tc>
          <w:tcPr>
            <w:tcW w:w="1481" w:type="dxa"/>
          </w:tcPr>
          <w:p w14:paraId="1F35F443" w14:textId="2A0936EE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1222</w:t>
            </w:r>
          </w:p>
        </w:tc>
      </w:tr>
      <w:tr w:rsidR="003E32EB" w14:paraId="1B8EA9D9" w14:textId="77777777" w:rsidTr="00E20D1F">
        <w:tc>
          <w:tcPr>
            <w:tcW w:w="3055" w:type="dxa"/>
          </w:tcPr>
          <w:p w14:paraId="38029DCF" w14:textId="1F543FB5" w:rsidR="003E32EB" w:rsidRPr="00E20D1F" w:rsidRDefault="003E32EB" w:rsidP="003E32EB">
            <w:r w:rsidRPr="00E20D1F">
              <w:t>T-stage (T2 vs T3)</w:t>
            </w:r>
          </w:p>
        </w:tc>
        <w:tc>
          <w:tcPr>
            <w:tcW w:w="1480" w:type="dxa"/>
          </w:tcPr>
          <w:p w14:paraId="576CEBA2" w14:textId="3E8D0DEB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05207</w:t>
            </w:r>
          </w:p>
        </w:tc>
        <w:tc>
          <w:tcPr>
            <w:tcW w:w="1480" w:type="dxa"/>
          </w:tcPr>
          <w:p w14:paraId="0898931A" w14:textId="445BD8D2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1.05345</w:t>
            </w:r>
          </w:p>
        </w:tc>
        <w:tc>
          <w:tcPr>
            <w:tcW w:w="1480" w:type="dxa"/>
          </w:tcPr>
          <w:p w14:paraId="604FF97A" w14:textId="1299D213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48095</w:t>
            </w:r>
          </w:p>
        </w:tc>
        <w:tc>
          <w:tcPr>
            <w:tcW w:w="1480" w:type="dxa"/>
          </w:tcPr>
          <w:p w14:paraId="77229D86" w14:textId="321CD7F4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108</w:t>
            </w:r>
          </w:p>
        </w:tc>
        <w:tc>
          <w:tcPr>
            <w:tcW w:w="1481" w:type="dxa"/>
          </w:tcPr>
          <w:p w14:paraId="06022694" w14:textId="17957632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9138</w:t>
            </w:r>
          </w:p>
        </w:tc>
      </w:tr>
      <w:tr w:rsidR="003E32EB" w14:paraId="15502409" w14:textId="77777777" w:rsidTr="00E20D1F">
        <w:tc>
          <w:tcPr>
            <w:tcW w:w="3055" w:type="dxa"/>
          </w:tcPr>
          <w:p w14:paraId="4B16B882" w14:textId="4DFA1A1A" w:rsidR="003E32EB" w:rsidRPr="00E20D1F" w:rsidRDefault="003E32EB" w:rsidP="003E32EB">
            <w:pPr>
              <w:rPr>
                <w:lang w:val="en-US"/>
              </w:rPr>
            </w:pPr>
            <w:r w:rsidRPr="00E20D1F">
              <w:rPr>
                <w:lang w:val="en-US"/>
              </w:rPr>
              <w:t>N-stage (N0 vs N1)</w:t>
            </w:r>
          </w:p>
        </w:tc>
        <w:tc>
          <w:tcPr>
            <w:tcW w:w="1480" w:type="dxa"/>
          </w:tcPr>
          <w:p w14:paraId="41B1226D" w14:textId="5BE42BBD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-0.29922</w:t>
            </w:r>
          </w:p>
        </w:tc>
        <w:tc>
          <w:tcPr>
            <w:tcW w:w="1480" w:type="dxa"/>
          </w:tcPr>
          <w:p w14:paraId="43828936" w14:textId="5B6EC7C0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7414</w:t>
            </w:r>
          </w:p>
        </w:tc>
        <w:tc>
          <w:tcPr>
            <w:tcW w:w="1480" w:type="dxa"/>
          </w:tcPr>
          <w:p w14:paraId="01D6BFC0" w14:textId="43F205A3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55506</w:t>
            </w:r>
          </w:p>
        </w:tc>
        <w:tc>
          <w:tcPr>
            <w:tcW w:w="1480" w:type="dxa"/>
          </w:tcPr>
          <w:p w14:paraId="2686E824" w14:textId="36CF25D7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-0.539</w:t>
            </w:r>
          </w:p>
        </w:tc>
        <w:tc>
          <w:tcPr>
            <w:tcW w:w="1481" w:type="dxa"/>
          </w:tcPr>
          <w:p w14:paraId="20847A2F" w14:textId="43EB8AF6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10718C">
              <w:t>0.5898</w:t>
            </w:r>
          </w:p>
        </w:tc>
      </w:tr>
      <w:tr w:rsidR="003E32EB" w14:paraId="66CAC2B9" w14:textId="77777777" w:rsidTr="00E20D1F">
        <w:tc>
          <w:tcPr>
            <w:tcW w:w="3055" w:type="dxa"/>
          </w:tcPr>
          <w:p w14:paraId="4F6D6537" w14:textId="389ECAF9" w:rsidR="003E32EB" w:rsidRPr="00E20D1F" w:rsidRDefault="003E32EB" w:rsidP="003E32EB">
            <w:pPr>
              <w:rPr>
                <w:lang w:val="en-US"/>
              </w:rPr>
            </w:pPr>
            <w:r>
              <w:rPr>
                <w:lang w:val="en-US"/>
              </w:rPr>
              <w:t>Tumor volume</w:t>
            </w:r>
          </w:p>
        </w:tc>
        <w:tc>
          <w:tcPr>
            <w:tcW w:w="1480" w:type="dxa"/>
          </w:tcPr>
          <w:p w14:paraId="32D0D230" w14:textId="3E3EE1C0" w:rsidR="003E32EB" w:rsidRPr="007F62C2" w:rsidRDefault="003E32EB" w:rsidP="003E32EB">
            <w:pPr>
              <w:jc w:val="right"/>
              <w:rPr>
                <w:lang w:val="en-US"/>
              </w:rPr>
            </w:pPr>
            <w:r w:rsidRPr="0010718C">
              <w:t>-0.02187</w:t>
            </w:r>
          </w:p>
        </w:tc>
        <w:tc>
          <w:tcPr>
            <w:tcW w:w="1480" w:type="dxa"/>
          </w:tcPr>
          <w:p w14:paraId="101C41CC" w14:textId="0D674930" w:rsidR="003E32EB" w:rsidRPr="00474DA6" w:rsidRDefault="003E32EB" w:rsidP="003E32EB">
            <w:pPr>
              <w:jc w:val="right"/>
              <w:rPr>
                <w:lang w:val="en-US"/>
              </w:rPr>
            </w:pPr>
            <w:r w:rsidRPr="0010718C">
              <w:t>0.97837</w:t>
            </w:r>
          </w:p>
        </w:tc>
        <w:tc>
          <w:tcPr>
            <w:tcW w:w="1480" w:type="dxa"/>
          </w:tcPr>
          <w:p w14:paraId="2714F817" w14:textId="4E6F6006" w:rsidR="003E32EB" w:rsidRPr="00474DA6" w:rsidRDefault="003E32EB" w:rsidP="003E32EB">
            <w:pPr>
              <w:jc w:val="right"/>
              <w:rPr>
                <w:lang w:val="en-US"/>
              </w:rPr>
            </w:pPr>
            <w:r w:rsidRPr="0010718C">
              <w:t>0.0338</w:t>
            </w:r>
          </w:p>
        </w:tc>
        <w:tc>
          <w:tcPr>
            <w:tcW w:w="1480" w:type="dxa"/>
          </w:tcPr>
          <w:p w14:paraId="6A7E610C" w14:textId="21C398C1" w:rsidR="003E32EB" w:rsidRPr="00474DA6" w:rsidRDefault="003E32EB" w:rsidP="003E32EB">
            <w:pPr>
              <w:jc w:val="right"/>
              <w:rPr>
                <w:lang w:val="en-US"/>
              </w:rPr>
            </w:pPr>
            <w:r w:rsidRPr="0010718C">
              <w:t>-0.647</w:t>
            </w:r>
          </w:p>
        </w:tc>
        <w:tc>
          <w:tcPr>
            <w:tcW w:w="1481" w:type="dxa"/>
          </w:tcPr>
          <w:p w14:paraId="0D5DE945" w14:textId="67C7DE08" w:rsidR="003E32EB" w:rsidRPr="00474DA6" w:rsidRDefault="003E32EB" w:rsidP="003E32EB">
            <w:pPr>
              <w:jc w:val="right"/>
              <w:rPr>
                <w:lang w:val="en-US"/>
              </w:rPr>
            </w:pPr>
            <w:r w:rsidRPr="0010718C">
              <w:t>0.5176</w:t>
            </w:r>
          </w:p>
        </w:tc>
      </w:tr>
      <w:tr w:rsidR="003E32EB" w14:paraId="70231BD0" w14:textId="77777777" w:rsidTr="00E20D1F">
        <w:tc>
          <w:tcPr>
            <w:tcW w:w="3055" w:type="dxa"/>
          </w:tcPr>
          <w:p w14:paraId="7E074E06" w14:textId="4BDC4421" w:rsidR="003E32EB" w:rsidRPr="00E20D1F" w:rsidRDefault="003E32EB" w:rsidP="003E32EB">
            <w:pPr>
              <w:rPr>
                <w:lang w:val="en-US"/>
              </w:rPr>
            </w:pPr>
            <w:r>
              <w:rPr>
                <w:lang w:val="en-US"/>
              </w:rPr>
              <w:t>Pre-surgery PSA levels</w:t>
            </w:r>
          </w:p>
        </w:tc>
        <w:tc>
          <w:tcPr>
            <w:tcW w:w="1480" w:type="dxa"/>
          </w:tcPr>
          <w:p w14:paraId="794932B7" w14:textId="4BFFDB7C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C534BE">
              <w:t>0.08496</w:t>
            </w:r>
          </w:p>
        </w:tc>
        <w:tc>
          <w:tcPr>
            <w:tcW w:w="1480" w:type="dxa"/>
          </w:tcPr>
          <w:p w14:paraId="082B7E1C" w14:textId="3193F160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C534BE">
              <w:t>1.08868</w:t>
            </w:r>
          </w:p>
        </w:tc>
        <w:tc>
          <w:tcPr>
            <w:tcW w:w="1480" w:type="dxa"/>
          </w:tcPr>
          <w:p w14:paraId="0791B3BE" w14:textId="139FB4BD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C534BE">
              <w:t>0.01918</w:t>
            </w:r>
          </w:p>
        </w:tc>
        <w:tc>
          <w:tcPr>
            <w:tcW w:w="1480" w:type="dxa"/>
          </w:tcPr>
          <w:p w14:paraId="7BA94302" w14:textId="70E5675C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C534BE">
              <w:t>4.43</w:t>
            </w:r>
          </w:p>
        </w:tc>
        <w:tc>
          <w:tcPr>
            <w:tcW w:w="1481" w:type="dxa"/>
          </w:tcPr>
          <w:p w14:paraId="277C8C67" w14:textId="2BBB372C" w:rsidR="003E32EB" w:rsidRPr="0011168B" w:rsidRDefault="003E32EB" w:rsidP="003E32EB">
            <w:pPr>
              <w:jc w:val="right"/>
              <w:rPr>
                <w:lang w:val="en-US"/>
              </w:rPr>
            </w:pPr>
            <w:r w:rsidRPr="00C534BE">
              <w:t>9.44E-06</w:t>
            </w:r>
          </w:p>
        </w:tc>
      </w:tr>
    </w:tbl>
    <w:p w14:paraId="51CD24F2" w14:textId="50BDC1BB" w:rsidR="00A82323" w:rsidRDefault="00A82323" w:rsidP="0011168B">
      <w:pPr>
        <w:spacing w:after="0"/>
        <w:rPr>
          <w:lang w:val="en-US"/>
        </w:rPr>
      </w:pPr>
      <w:r w:rsidRPr="00A82323">
        <w:rPr>
          <w:lang w:val="en-US"/>
        </w:rPr>
        <w:t xml:space="preserve">Likelihood ratio test=20.96  on </w:t>
      </w:r>
      <w:r>
        <w:rPr>
          <w:lang w:val="en-US"/>
        </w:rPr>
        <w:t>6</w:t>
      </w:r>
      <w:r w:rsidRPr="00A82323">
        <w:rPr>
          <w:lang w:val="en-US"/>
        </w:rPr>
        <w:t xml:space="preserve"> df, p=0.003827</w:t>
      </w:r>
    </w:p>
    <w:p w14:paraId="5A61F48F" w14:textId="06DADEA5" w:rsidR="00972B36" w:rsidRPr="00036AAD" w:rsidRDefault="003F4875" w:rsidP="00972B36">
      <w:pPr>
        <w:spacing w:after="0"/>
        <w:rPr>
          <w:lang w:val="en-US"/>
        </w:rPr>
      </w:pPr>
      <w:r w:rsidRPr="0011168B">
        <w:rPr>
          <w:lang w:val="en-US"/>
        </w:rPr>
        <w:t>n= 92, number of events= 27</w:t>
      </w:r>
    </w:p>
    <w:p w14:paraId="1B50FB68" w14:textId="665384A4" w:rsidR="00D5281D" w:rsidRPr="00036AAD" w:rsidRDefault="00D5281D">
      <w:pPr>
        <w:rPr>
          <w:lang w:val="en-US"/>
        </w:rPr>
      </w:pPr>
    </w:p>
    <w:sectPr w:rsidR="00D5281D" w:rsidRPr="00036AAD" w:rsidSect="00C578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878"/>
    <w:rsid w:val="00020A22"/>
    <w:rsid w:val="00036AAD"/>
    <w:rsid w:val="000528DF"/>
    <w:rsid w:val="00057CE0"/>
    <w:rsid w:val="0006497F"/>
    <w:rsid w:val="00071A9D"/>
    <w:rsid w:val="0008111D"/>
    <w:rsid w:val="000D159B"/>
    <w:rsid w:val="000D20B5"/>
    <w:rsid w:val="000D2762"/>
    <w:rsid w:val="000D77E7"/>
    <w:rsid w:val="001070E1"/>
    <w:rsid w:val="0010737C"/>
    <w:rsid w:val="0011168B"/>
    <w:rsid w:val="00124CCA"/>
    <w:rsid w:val="00143E00"/>
    <w:rsid w:val="00146940"/>
    <w:rsid w:val="00173833"/>
    <w:rsid w:val="001C1D46"/>
    <w:rsid w:val="001D0E74"/>
    <w:rsid w:val="001F2754"/>
    <w:rsid w:val="00243FBC"/>
    <w:rsid w:val="002462BB"/>
    <w:rsid w:val="0028330D"/>
    <w:rsid w:val="002C14C8"/>
    <w:rsid w:val="002D1100"/>
    <w:rsid w:val="002D7ABE"/>
    <w:rsid w:val="002F2FCF"/>
    <w:rsid w:val="0030647C"/>
    <w:rsid w:val="003308B0"/>
    <w:rsid w:val="00370626"/>
    <w:rsid w:val="00387218"/>
    <w:rsid w:val="003A4BF8"/>
    <w:rsid w:val="003A5545"/>
    <w:rsid w:val="003B08EC"/>
    <w:rsid w:val="003D2DE4"/>
    <w:rsid w:val="003E32EB"/>
    <w:rsid w:val="003F4875"/>
    <w:rsid w:val="00404425"/>
    <w:rsid w:val="00413A13"/>
    <w:rsid w:val="00443D56"/>
    <w:rsid w:val="00446AA4"/>
    <w:rsid w:val="00474DA6"/>
    <w:rsid w:val="00480A8A"/>
    <w:rsid w:val="004864D8"/>
    <w:rsid w:val="00493112"/>
    <w:rsid w:val="004B57DA"/>
    <w:rsid w:val="004E5ABF"/>
    <w:rsid w:val="004F5D75"/>
    <w:rsid w:val="005031DD"/>
    <w:rsid w:val="00505047"/>
    <w:rsid w:val="00520370"/>
    <w:rsid w:val="00574C4C"/>
    <w:rsid w:val="005B6878"/>
    <w:rsid w:val="005E25F7"/>
    <w:rsid w:val="0063692A"/>
    <w:rsid w:val="00642A73"/>
    <w:rsid w:val="00687FE2"/>
    <w:rsid w:val="006D1376"/>
    <w:rsid w:val="006E03F1"/>
    <w:rsid w:val="00701523"/>
    <w:rsid w:val="0070227F"/>
    <w:rsid w:val="0071402F"/>
    <w:rsid w:val="00733471"/>
    <w:rsid w:val="00760D77"/>
    <w:rsid w:val="00791F7A"/>
    <w:rsid w:val="007B70A0"/>
    <w:rsid w:val="007C3D59"/>
    <w:rsid w:val="007D1773"/>
    <w:rsid w:val="007D3554"/>
    <w:rsid w:val="007F62C2"/>
    <w:rsid w:val="0081181F"/>
    <w:rsid w:val="00825A91"/>
    <w:rsid w:val="0085277D"/>
    <w:rsid w:val="008834F0"/>
    <w:rsid w:val="008C261C"/>
    <w:rsid w:val="008F35AE"/>
    <w:rsid w:val="00903113"/>
    <w:rsid w:val="00925F63"/>
    <w:rsid w:val="00932423"/>
    <w:rsid w:val="00942A02"/>
    <w:rsid w:val="009641BB"/>
    <w:rsid w:val="00972B36"/>
    <w:rsid w:val="009776DA"/>
    <w:rsid w:val="00981A90"/>
    <w:rsid w:val="009C620C"/>
    <w:rsid w:val="009C6DAC"/>
    <w:rsid w:val="00A0045D"/>
    <w:rsid w:val="00A03D54"/>
    <w:rsid w:val="00A30630"/>
    <w:rsid w:val="00A50FAA"/>
    <w:rsid w:val="00A72963"/>
    <w:rsid w:val="00A82323"/>
    <w:rsid w:val="00A87F93"/>
    <w:rsid w:val="00A938BC"/>
    <w:rsid w:val="00B22BDB"/>
    <w:rsid w:val="00B461DF"/>
    <w:rsid w:val="00B46B79"/>
    <w:rsid w:val="00B5639D"/>
    <w:rsid w:val="00B7024D"/>
    <w:rsid w:val="00BC35A6"/>
    <w:rsid w:val="00BD24FC"/>
    <w:rsid w:val="00BE7953"/>
    <w:rsid w:val="00BE7A60"/>
    <w:rsid w:val="00BF7285"/>
    <w:rsid w:val="00C031FB"/>
    <w:rsid w:val="00C13A05"/>
    <w:rsid w:val="00C57313"/>
    <w:rsid w:val="00C578DA"/>
    <w:rsid w:val="00C63CEC"/>
    <w:rsid w:val="00C73926"/>
    <w:rsid w:val="00C80F4C"/>
    <w:rsid w:val="00CD63E8"/>
    <w:rsid w:val="00CE01C9"/>
    <w:rsid w:val="00CE50F1"/>
    <w:rsid w:val="00D058B8"/>
    <w:rsid w:val="00D21997"/>
    <w:rsid w:val="00D33277"/>
    <w:rsid w:val="00D5281D"/>
    <w:rsid w:val="00D763AD"/>
    <w:rsid w:val="00D76411"/>
    <w:rsid w:val="00D869C9"/>
    <w:rsid w:val="00D91976"/>
    <w:rsid w:val="00E20D1F"/>
    <w:rsid w:val="00E52410"/>
    <w:rsid w:val="00E7788D"/>
    <w:rsid w:val="00E8263C"/>
    <w:rsid w:val="00EB3599"/>
    <w:rsid w:val="00ED2F6A"/>
    <w:rsid w:val="00F12270"/>
    <w:rsid w:val="00F15B77"/>
    <w:rsid w:val="00F21C83"/>
    <w:rsid w:val="00F247DD"/>
    <w:rsid w:val="00F26013"/>
    <w:rsid w:val="00F502C9"/>
    <w:rsid w:val="00F51F8C"/>
    <w:rsid w:val="00FA4AB0"/>
    <w:rsid w:val="00FC0ECA"/>
    <w:rsid w:val="00FD4B72"/>
    <w:rsid w:val="00FD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DEA40"/>
  <w15:chartTrackingRefBased/>
  <w15:docId w15:val="{BF35803F-A3E9-4677-BA3F-CAE0CEB1C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411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8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8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8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8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8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8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8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8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8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8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8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8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8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8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8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8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8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8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8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8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8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8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8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8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8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68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8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8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8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7641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D76411"/>
  </w:style>
  <w:style w:type="character" w:styleId="CommentReference">
    <w:name w:val="annotation reference"/>
    <w:basedOn w:val="DefaultParagraphFont"/>
    <w:uiPriority w:val="99"/>
    <w:semiHidden/>
    <w:unhideWhenUsed/>
    <w:rsid w:val="009C62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20C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20C"/>
    <w:rPr>
      <w:b/>
      <w:bCs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semiHidden/>
    <w:unhideWhenUsed/>
    <w:rsid w:val="00A7296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2963"/>
    <w:rPr>
      <w:color w:val="96607D"/>
      <w:u w:val="single"/>
    </w:rPr>
  </w:style>
  <w:style w:type="paragraph" w:customStyle="1" w:styleId="msonormal0">
    <w:name w:val="msonormal"/>
    <w:basedOn w:val="Normal"/>
    <w:rsid w:val="00A729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3">
    <w:name w:val="xl63"/>
    <w:basedOn w:val="Normal"/>
    <w:rsid w:val="00A7296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4">
    <w:name w:val="xl64"/>
    <w:basedOn w:val="Normal"/>
    <w:rsid w:val="00A7296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5">
    <w:name w:val="xl65"/>
    <w:basedOn w:val="Normal"/>
    <w:rsid w:val="00A7296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paragraph">
    <w:name w:val="paragraph"/>
    <w:basedOn w:val="Normal"/>
    <w:rsid w:val="00F15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39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oosse</dc:creator>
  <cp:keywords/>
  <dc:description/>
  <cp:lastModifiedBy>Simon Joosse</cp:lastModifiedBy>
  <cp:revision>127</cp:revision>
  <dcterms:created xsi:type="dcterms:W3CDTF">2024-03-03T10:30:00Z</dcterms:created>
  <dcterms:modified xsi:type="dcterms:W3CDTF">2025-04-08T16:28:00Z</dcterms:modified>
</cp:coreProperties>
</file>